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C024E" w14:textId="37C1A60A" w:rsidR="00C45F67" w:rsidRPr="00A75592" w:rsidRDefault="00C45F67" w:rsidP="00C45F67">
      <w:pPr>
        <w:rPr>
          <w:rFonts w:asciiTheme="majorBidi" w:hAnsiTheme="majorBidi" w:cstheme="majorBidi"/>
          <w:b/>
          <w:bCs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House index (HI) </w:t>
      </w:r>
    </w:p>
    <w:tbl>
      <w:tblPr>
        <w:tblStyle w:val="PlainTable5"/>
        <w:tblW w:w="6002" w:type="dxa"/>
        <w:tblLook w:val="04A0" w:firstRow="1" w:lastRow="0" w:firstColumn="1" w:lastColumn="0" w:noHBand="0" w:noVBand="1"/>
      </w:tblPr>
      <w:tblGrid>
        <w:gridCol w:w="990"/>
        <w:gridCol w:w="1411"/>
        <w:gridCol w:w="1325"/>
        <w:gridCol w:w="1143"/>
        <w:gridCol w:w="1133"/>
      </w:tblGrid>
      <w:tr w:rsidR="00C45F67" w:rsidRPr="00D24817" w14:paraId="6F22904E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</w:tcPr>
          <w:p w14:paraId="26913EDB" w14:textId="77777777" w:rsidR="00C45F67" w:rsidRPr="00F01A3C" w:rsidRDefault="00C45F67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411" w:type="dxa"/>
          </w:tcPr>
          <w:p w14:paraId="2D252D34" w14:textId="77777777" w:rsidR="00C45F67" w:rsidRPr="00F01A3C" w:rsidRDefault="00C45F67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325" w:type="dxa"/>
          </w:tcPr>
          <w:p w14:paraId="0643EEF9" w14:textId="77777777" w:rsidR="00C45F67" w:rsidRPr="00F01A3C" w:rsidRDefault="00C45F67" w:rsidP="00FB2030">
            <w:pPr>
              <w:ind w:right="1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houses </w:t>
            </w:r>
          </w:p>
        </w:tc>
        <w:tc>
          <w:tcPr>
            <w:tcW w:w="1143" w:type="dxa"/>
          </w:tcPr>
          <w:p w14:paraId="77337A14" w14:textId="77777777" w:rsidR="00C45F67" w:rsidRPr="00D24817" w:rsidRDefault="00C45F67" w:rsidP="00FB2030">
            <w:pPr>
              <w:ind w:left="-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itive houses </w:t>
            </w:r>
          </w:p>
        </w:tc>
        <w:tc>
          <w:tcPr>
            <w:tcW w:w="1133" w:type="dxa"/>
          </w:tcPr>
          <w:p w14:paraId="0CDF573E" w14:textId="77777777" w:rsidR="00C45F67" w:rsidRPr="00D24817" w:rsidRDefault="00C45F67" w:rsidP="00FB2030">
            <w:pPr>
              <w:ind w:left="8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</w:t>
            </w:r>
          </w:p>
        </w:tc>
      </w:tr>
      <w:tr w:rsidR="00C45F67" w:rsidRPr="00D24817" w14:paraId="5A1CE75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C06F5AD" w14:textId="77777777" w:rsidR="00C45F67" w:rsidRPr="00F01A3C" w:rsidRDefault="00C45F67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1" w:type="dxa"/>
          </w:tcPr>
          <w:p w14:paraId="520BB28E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25" w:type="dxa"/>
          </w:tcPr>
          <w:p w14:paraId="25CDE115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6640A0E4" w14:textId="77777777" w:rsidR="00C45F67" w:rsidRPr="00D24817" w:rsidRDefault="00C45F67" w:rsidP="00FB2030">
            <w:pPr>
              <w:ind w:lef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3" w:type="dxa"/>
          </w:tcPr>
          <w:p w14:paraId="586948DB" w14:textId="77777777" w:rsidR="00C45F67" w:rsidRPr="00D24817" w:rsidRDefault="00C45F67" w:rsidP="00FB2030">
            <w:pPr>
              <w:ind w:left="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%</w:t>
            </w:r>
          </w:p>
        </w:tc>
      </w:tr>
      <w:tr w:rsidR="00C45F67" w:rsidRPr="00D24817" w14:paraId="63F4364A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1E35F54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1" w:type="dxa"/>
          </w:tcPr>
          <w:p w14:paraId="2ACCDCE1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325" w:type="dxa"/>
          </w:tcPr>
          <w:p w14:paraId="10426288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5DCAB71F" w14:textId="77777777" w:rsidR="00C45F67" w:rsidRPr="00D24817" w:rsidRDefault="00C45F67" w:rsidP="00FB2030">
            <w:pPr>
              <w:ind w:lef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44E0178C" w14:textId="77777777" w:rsidR="00C45F67" w:rsidRPr="00D24817" w:rsidRDefault="00C45F67" w:rsidP="00FB2030">
            <w:pPr>
              <w:ind w:lef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</w:tr>
      <w:tr w:rsidR="00C45F67" w:rsidRPr="00D24817" w14:paraId="108E2E52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AD3AC52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1" w:type="dxa"/>
          </w:tcPr>
          <w:p w14:paraId="15868DCC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325" w:type="dxa"/>
          </w:tcPr>
          <w:p w14:paraId="65FA93F0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590A4D4E" w14:textId="77777777" w:rsidR="00C45F67" w:rsidRPr="00D24817" w:rsidRDefault="00C45F67" w:rsidP="00FB2030">
            <w:pPr>
              <w:ind w:lef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33" w:type="dxa"/>
          </w:tcPr>
          <w:p w14:paraId="7B44917C" w14:textId="77777777" w:rsidR="00C45F67" w:rsidRPr="00D24817" w:rsidRDefault="00C45F67" w:rsidP="00FB2030">
            <w:pPr>
              <w:ind w:left="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</w:tc>
      </w:tr>
      <w:tr w:rsidR="00C45F67" w:rsidRPr="00D24817" w14:paraId="1DE88436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993C566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1" w:type="dxa"/>
          </w:tcPr>
          <w:p w14:paraId="7508AA13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325" w:type="dxa"/>
          </w:tcPr>
          <w:p w14:paraId="68719ACE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694CAD12" w14:textId="77777777" w:rsidR="00C45F67" w:rsidRPr="00D24817" w:rsidRDefault="00C45F67" w:rsidP="00FB2030">
            <w:pPr>
              <w:ind w:lef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3" w:type="dxa"/>
          </w:tcPr>
          <w:p w14:paraId="3D987C62" w14:textId="77777777" w:rsidR="00C45F67" w:rsidRPr="00D24817" w:rsidRDefault="00C45F67" w:rsidP="00FB2030">
            <w:pPr>
              <w:ind w:lef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</w:tr>
      <w:tr w:rsidR="00C45F67" w:rsidRPr="00D24817" w14:paraId="2F521CF6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C24BF77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1" w:type="dxa"/>
          </w:tcPr>
          <w:p w14:paraId="28D22CBF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25" w:type="dxa"/>
          </w:tcPr>
          <w:p w14:paraId="220B603F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297827F5" w14:textId="77777777" w:rsidR="00C45F67" w:rsidRPr="00D24817" w:rsidRDefault="00C45F67" w:rsidP="00FB2030">
            <w:pPr>
              <w:ind w:lef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01A19808" w14:textId="77777777" w:rsidR="00C45F67" w:rsidRPr="00D24817" w:rsidRDefault="00C45F67" w:rsidP="00FB2030">
            <w:pPr>
              <w:ind w:left="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%</w:t>
            </w:r>
          </w:p>
        </w:tc>
      </w:tr>
      <w:tr w:rsidR="00C45F67" w:rsidRPr="00D24817" w14:paraId="7CFEA81F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C2DC9BA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1" w:type="dxa"/>
          </w:tcPr>
          <w:p w14:paraId="03A0F167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325" w:type="dxa"/>
          </w:tcPr>
          <w:p w14:paraId="5059ABD9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1B227CD9" w14:textId="77777777" w:rsidR="00C45F67" w:rsidRPr="00D24817" w:rsidRDefault="00C45F67" w:rsidP="00FB2030">
            <w:pPr>
              <w:ind w:lef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3" w:type="dxa"/>
          </w:tcPr>
          <w:p w14:paraId="151C6295" w14:textId="77777777" w:rsidR="00C45F67" w:rsidRPr="00D24817" w:rsidRDefault="00C45F67" w:rsidP="00FB2030">
            <w:pPr>
              <w:ind w:lef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</w:tr>
      <w:tr w:rsidR="00C45F67" w:rsidRPr="00D24817" w14:paraId="1833E53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0849DBA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1" w:type="dxa"/>
          </w:tcPr>
          <w:p w14:paraId="0AA3DB24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325" w:type="dxa"/>
          </w:tcPr>
          <w:p w14:paraId="4B1A9D23" w14:textId="77777777" w:rsidR="00C45F67" w:rsidRPr="00F01A3C" w:rsidRDefault="00C45F67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</w:tcPr>
          <w:p w14:paraId="570B363C" w14:textId="77777777" w:rsidR="00C45F67" w:rsidRPr="00D24817" w:rsidRDefault="00C45F67" w:rsidP="00FB2030">
            <w:pPr>
              <w:ind w:lef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3" w:type="dxa"/>
          </w:tcPr>
          <w:p w14:paraId="642C7290" w14:textId="77777777" w:rsidR="00C45F67" w:rsidRPr="00D24817" w:rsidRDefault="00C45F67" w:rsidP="00FB2030">
            <w:pPr>
              <w:ind w:left="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%</w:t>
            </w:r>
          </w:p>
        </w:tc>
      </w:tr>
      <w:tr w:rsidR="00C45F67" w:rsidRPr="00F01A3C" w14:paraId="30E06EEF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</w:tcPr>
          <w:p w14:paraId="19EC4B57" w14:textId="77777777" w:rsidR="00C45F67" w:rsidRPr="00F01A3C" w:rsidRDefault="00C45F67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9130779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A126FA6" w14:textId="77777777" w:rsidR="00C45F67" w:rsidRPr="00F01A3C" w:rsidRDefault="00C45F67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051D9BF" w14:textId="77777777" w:rsidR="00C45F67" w:rsidRPr="00D24817" w:rsidRDefault="00C45F67" w:rsidP="00FB2030">
            <w:pPr>
              <w:ind w:lef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F1B2ED4" w14:textId="77777777" w:rsidR="00C45F67" w:rsidRPr="004F78C5" w:rsidRDefault="00C45F67" w:rsidP="00FB2030">
            <w:pPr>
              <w:ind w:lef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</w:tr>
    </w:tbl>
    <w:p w14:paraId="2D0C889D" w14:textId="77777777" w:rsidR="00C45F67" w:rsidRDefault="00C45F67" w:rsidP="00C45F67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3D8022A0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</w:p>
    <w:p w14:paraId="4C995220" w14:textId="74D8ED31" w:rsidR="00007D7F" w:rsidRPr="002753FD" w:rsidRDefault="00007D7F" w:rsidP="002753FD"/>
    <w:sectPr w:rsidR="00007D7F" w:rsidRPr="002753FD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2753FD"/>
    <w:rsid w:val="00584091"/>
    <w:rsid w:val="00633E1D"/>
    <w:rsid w:val="006F5328"/>
    <w:rsid w:val="00B13D1A"/>
    <w:rsid w:val="00B23171"/>
    <w:rsid w:val="00B552F6"/>
    <w:rsid w:val="00C25E99"/>
    <w:rsid w:val="00C45F67"/>
    <w:rsid w:val="00CA3B3E"/>
    <w:rsid w:val="00CE1B1D"/>
    <w:rsid w:val="00D701FF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67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292</Characters>
  <Application>Microsoft Office Word</Application>
  <DocSecurity>0</DocSecurity>
  <Lines>41</Lines>
  <Paragraphs>39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7:00Z</dcterms:created>
  <dcterms:modified xsi:type="dcterms:W3CDTF">2026-04-20T14:27:00Z</dcterms:modified>
</cp:coreProperties>
</file>